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B66B40" w14:textId="77777777" w:rsidR="001A0ECF" w:rsidRPr="00EC326B" w:rsidRDefault="001A0ECF" w:rsidP="001A0ECF">
      <w:pPr>
        <w:rPr>
          <w:rFonts w:ascii="Times New Roman" w:hAnsi="Times New Roman" w:cs="Times New Roman"/>
          <w:b/>
          <w:bCs/>
        </w:rPr>
      </w:pPr>
      <w:r w:rsidRPr="00EC326B">
        <w:rPr>
          <w:rFonts w:ascii="Times New Roman" w:hAnsi="Times New Roman" w:cs="Times New Roman"/>
          <w:b/>
          <w:bCs/>
        </w:rPr>
        <w:t xml:space="preserve">Supplementary Material </w:t>
      </w:r>
    </w:p>
    <w:p w14:paraId="193D45E7" w14:textId="77777777" w:rsidR="001A0ECF" w:rsidRPr="00EC326B" w:rsidRDefault="001A0ECF" w:rsidP="001A0ECF">
      <w:pPr>
        <w:pStyle w:val="Title"/>
        <w:spacing w:before="240" w:after="6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EC326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Mapping and quantifying the spatial and temporal composition of waste piles in informal settlements of urban Malawi. </w:t>
      </w:r>
    </w:p>
    <w:p w14:paraId="585EE5CB" w14:textId="77777777" w:rsidR="001A0ECF" w:rsidRPr="00582CF2" w:rsidRDefault="001A0ECF" w:rsidP="001A0ECF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82CF2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5442C4A" wp14:editId="1363F365">
            <wp:extent cx="6197600" cy="3276600"/>
            <wp:effectExtent l="0" t="0" r="12700" b="12700"/>
            <wp:docPr id="1824749878" name="Chart 19">
              <a:extLst xmlns:a="http://schemas.openxmlformats.org/drawingml/2006/main">
                <a:ext uri="{FF2B5EF4-FFF2-40B4-BE49-F238E27FC236}">
                  <a16:creationId xmlns:a16="http://schemas.microsoft.com/office/drawing/2014/main" id="{5DA1A99C-D508-F0F9-A4BE-BD313AC68B1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BA287E5" w14:textId="4DEC2220" w:rsidR="001A0ECF" w:rsidRPr="00582CF2" w:rsidRDefault="001A0ECF" w:rsidP="001A0ECF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582CF2">
        <w:rPr>
          <w:rFonts w:ascii="Times New Roman" w:hAnsi="Times New Roman" w:cs="Times New Roman"/>
          <w:b/>
          <w:sz w:val="20"/>
          <w:szCs w:val="20"/>
          <w:lang w:val="en-US"/>
        </w:rPr>
        <w:t xml:space="preserve">S2: </w:t>
      </w:r>
      <w:r w:rsidRPr="00582CF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Total sampled weight of waste across waste piles </w:t>
      </w:r>
    </w:p>
    <w:p w14:paraId="4C3AECAE" w14:textId="77777777" w:rsidR="00CF002C" w:rsidRDefault="00CF002C"/>
    <w:sectPr w:rsidR="00CF002C" w:rsidSect="005875D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ECF"/>
    <w:rsid w:val="001A0ECF"/>
    <w:rsid w:val="0026185F"/>
    <w:rsid w:val="00484783"/>
    <w:rsid w:val="005875D2"/>
    <w:rsid w:val="007B4AB7"/>
    <w:rsid w:val="00890E54"/>
    <w:rsid w:val="00B04A8C"/>
    <w:rsid w:val="00CF002C"/>
    <w:rsid w:val="00D850A1"/>
    <w:rsid w:val="00DD4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AC57CC"/>
  <w15:chartTrackingRefBased/>
  <w15:docId w15:val="{96341634-144F-EF41-8981-E2761C558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ECF"/>
  </w:style>
  <w:style w:type="paragraph" w:styleId="Heading1">
    <w:name w:val="heading 1"/>
    <w:basedOn w:val="Normal"/>
    <w:next w:val="Normal"/>
    <w:link w:val="Heading1Char"/>
    <w:uiPriority w:val="9"/>
    <w:qFormat/>
    <w:rsid w:val="001A0E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0E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0E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0E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0E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0EC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0EC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0EC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0EC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0E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0E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0E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0E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0E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0E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0E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0E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0E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0E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0E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0EC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0E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0E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0E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0E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0E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0E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0E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0EC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eede41fafca852a2/%5e.Documents/SPACES%20Analysi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[SPACES ANALYSIS.xlsx]Sheet8'!$B$147</c:f>
              <c:strCache>
                <c:ptCount val="1"/>
                <c:pt idx="0">
                  <c:v>Plastic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SPACES ANALYSIS.xlsx]Sheet8'!$C$146:$P$146</c:f>
              <c:strCache>
                <c:ptCount val="14"/>
                <c:pt idx="0">
                  <c:v>WP 4</c:v>
                </c:pt>
                <c:pt idx="1">
                  <c:v>WP 14</c:v>
                </c:pt>
                <c:pt idx="2">
                  <c:v>WP 16</c:v>
                </c:pt>
                <c:pt idx="3">
                  <c:v>WP 18</c:v>
                </c:pt>
                <c:pt idx="4">
                  <c:v>WP 19</c:v>
                </c:pt>
                <c:pt idx="5">
                  <c:v>WP 20</c:v>
                </c:pt>
                <c:pt idx="6">
                  <c:v>WP 21</c:v>
                </c:pt>
                <c:pt idx="7">
                  <c:v>WP 45</c:v>
                </c:pt>
                <c:pt idx="8">
                  <c:v>WP 50</c:v>
                </c:pt>
                <c:pt idx="9">
                  <c:v>WP 52</c:v>
                </c:pt>
                <c:pt idx="10">
                  <c:v>WP 53</c:v>
                </c:pt>
                <c:pt idx="11">
                  <c:v>WP 54</c:v>
                </c:pt>
                <c:pt idx="12">
                  <c:v>WP 55</c:v>
                </c:pt>
                <c:pt idx="13">
                  <c:v>WP 56</c:v>
                </c:pt>
              </c:strCache>
            </c:strRef>
          </c:cat>
          <c:val>
            <c:numRef>
              <c:f>'[SPACES ANALYSIS.xlsx]Sheet8'!$C$147:$P$147</c:f>
              <c:numCache>
                <c:formatCode>0.00</c:formatCode>
                <c:ptCount val="14"/>
                <c:pt idx="0">
                  <c:v>3.907777777777778</c:v>
                </c:pt>
                <c:pt idx="1">
                  <c:v>3.9744444444444449</c:v>
                </c:pt>
                <c:pt idx="2">
                  <c:v>5.4122222222222236</c:v>
                </c:pt>
                <c:pt idx="3">
                  <c:v>1.2461111111111109</c:v>
                </c:pt>
                <c:pt idx="4">
                  <c:v>5.9833333333333325</c:v>
                </c:pt>
                <c:pt idx="5">
                  <c:v>3.4355555555555557</c:v>
                </c:pt>
                <c:pt idx="6">
                  <c:v>3.37</c:v>
                </c:pt>
                <c:pt idx="7">
                  <c:v>5.1594444444444445</c:v>
                </c:pt>
                <c:pt idx="8">
                  <c:v>2.7838888888888889</c:v>
                </c:pt>
                <c:pt idx="9">
                  <c:v>2.9266666666666667</c:v>
                </c:pt>
                <c:pt idx="10" formatCode="0.000">
                  <c:v>3.2449999999999997</c:v>
                </c:pt>
                <c:pt idx="11">
                  <c:v>3.5033333333333339</c:v>
                </c:pt>
                <c:pt idx="12">
                  <c:v>1.0605555555555557</c:v>
                </c:pt>
                <c:pt idx="13">
                  <c:v>1.41555555555555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53F-3449-B20D-2E23C8DC1C48}"/>
            </c:ext>
          </c:extLst>
        </c:ser>
        <c:ser>
          <c:idx val="1"/>
          <c:order val="1"/>
          <c:tx>
            <c:strRef>
              <c:f>'[SPACES ANALYSIS.xlsx]Sheet8'!$B$148</c:f>
              <c:strCache>
                <c:ptCount val="1"/>
                <c:pt idx="0">
                  <c:v>Organic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[SPACES ANALYSIS.xlsx]Sheet8'!$C$146:$P$146</c:f>
              <c:strCache>
                <c:ptCount val="14"/>
                <c:pt idx="0">
                  <c:v>WP 4</c:v>
                </c:pt>
                <c:pt idx="1">
                  <c:v>WP 14</c:v>
                </c:pt>
                <c:pt idx="2">
                  <c:v>WP 16</c:v>
                </c:pt>
                <c:pt idx="3">
                  <c:v>WP 18</c:v>
                </c:pt>
                <c:pt idx="4">
                  <c:v>WP 19</c:v>
                </c:pt>
                <c:pt idx="5">
                  <c:v>WP 20</c:v>
                </c:pt>
                <c:pt idx="6">
                  <c:v>WP 21</c:v>
                </c:pt>
                <c:pt idx="7">
                  <c:v>WP 45</c:v>
                </c:pt>
                <c:pt idx="8">
                  <c:v>WP 50</c:v>
                </c:pt>
                <c:pt idx="9">
                  <c:v>WP 52</c:v>
                </c:pt>
                <c:pt idx="10">
                  <c:v>WP 53</c:v>
                </c:pt>
                <c:pt idx="11">
                  <c:v>WP 54</c:v>
                </c:pt>
                <c:pt idx="12">
                  <c:v>WP 55</c:v>
                </c:pt>
                <c:pt idx="13">
                  <c:v>WP 56</c:v>
                </c:pt>
              </c:strCache>
            </c:strRef>
          </c:cat>
          <c:val>
            <c:numRef>
              <c:f>'[SPACES ANALYSIS.xlsx]Sheet8'!$C$148:$P$148</c:f>
              <c:numCache>
                <c:formatCode>0.00</c:formatCode>
                <c:ptCount val="14"/>
                <c:pt idx="0">
                  <c:v>11.234444444444446</c:v>
                </c:pt>
                <c:pt idx="1">
                  <c:v>9.7411111111111115</c:v>
                </c:pt>
                <c:pt idx="2">
                  <c:v>9.2327777777777786</c:v>
                </c:pt>
                <c:pt idx="3">
                  <c:v>5.764444444444444</c:v>
                </c:pt>
                <c:pt idx="4">
                  <c:v>10.377777777777776</c:v>
                </c:pt>
                <c:pt idx="5">
                  <c:v>12.547777777777776</c:v>
                </c:pt>
                <c:pt idx="6">
                  <c:v>9.9883333333333333</c:v>
                </c:pt>
                <c:pt idx="7">
                  <c:v>7.1211111111111096</c:v>
                </c:pt>
                <c:pt idx="8">
                  <c:v>10.259444444444444</c:v>
                </c:pt>
                <c:pt idx="9">
                  <c:v>13.673888888888889</c:v>
                </c:pt>
                <c:pt idx="10" formatCode="0.000">
                  <c:v>9.7816666666666663</c:v>
                </c:pt>
                <c:pt idx="11">
                  <c:v>8.9866666666666664</c:v>
                </c:pt>
                <c:pt idx="12">
                  <c:v>4.0849999999999991</c:v>
                </c:pt>
                <c:pt idx="13">
                  <c:v>3.83777777777777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53F-3449-B20D-2E23C8DC1C48}"/>
            </c:ext>
          </c:extLst>
        </c:ser>
        <c:ser>
          <c:idx val="2"/>
          <c:order val="2"/>
          <c:tx>
            <c:strRef>
              <c:f>'[SPACES ANALYSIS.xlsx]Sheet8'!$B$149</c:f>
              <c:strCache>
                <c:ptCount val="1"/>
                <c:pt idx="0">
                  <c:v>Sanitar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[SPACES ANALYSIS.xlsx]Sheet8'!$C$146:$P$146</c:f>
              <c:strCache>
                <c:ptCount val="14"/>
                <c:pt idx="0">
                  <c:v>WP 4</c:v>
                </c:pt>
                <c:pt idx="1">
                  <c:v>WP 14</c:v>
                </c:pt>
                <c:pt idx="2">
                  <c:v>WP 16</c:v>
                </c:pt>
                <c:pt idx="3">
                  <c:v>WP 18</c:v>
                </c:pt>
                <c:pt idx="4">
                  <c:v>WP 19</c:v>
                </c:pt>
                <c:pt idx="5">
                  <c:v>WP 20</c:v>
                </c:pt>
                <c:pt idx="6">
                  <c:v>WP 21</c:v>
                </c:pt>
                <c:pt idx="7">
                  <c:v>WP 45</c:v>
                </c:pt>
                <c:pt idx="8">
                  <c:v>WP 50</c:v>
                </c:pt>
                <c:pt idx="9">
                  <c:v>WP 52</c:v>
                </c:pt>
                <c:pt idx="10">
                  <c:v>WP 53</c:v>
                </c:pt>
                <c:pt idx="11">
                  <c:v>WP 54</c:v>
                </c:pt>
                <c:pt idx="12">
                  <c:v>WP 55</c:v>
                </c:pt>
                <c:pt idx="13">
                  <c:v>WP 56</c:v>
                </c:pt>
              </c:strCache>
            </c:strRef>
          </c:cat>
          <c:val>
            <c:numRef>
              <c:f>'[SPACES ANALYSIS.xlsx]Sheet8'!$C$149:$P$149</c:f>
              <c:numCache>
                <c:formatCode>0.00</c:formatCode>
                <c:ptCount val="14"/>
                <c:pt idx="0">
                  <c:v>0.58333333333333337</c:v>
                </c:pt>
                <c:pt idx="1">
                  <c:v>0.67555555555555569</c:v>
                </c:pt>
                <c:pt idx="2">
                  <c:v>0.71444444444444444</c:v>
                </c:pt>
                <c:pt idx="3">
                  <c:v>0.61444444444444435</c:v>
                </c:pt>
                <c:pt idx="4">
                  <c:v>0.88444444444444459</c:v>
                </c:pt>
                <c:pt idx="5">
                  <c:v>0.5788888888888889</c:v>
                </c:pt>
                <c:pt idx="6">
                  <c:v>1.23</c:v>
                </c:pt>
                <c:pt idx="7">
                  <c:v>0.60777777777777786</c:v>
                </c:pt>
                <c:pt idx="8">
                  <c:v>1.1572222222222224</c:v>
                </c:pt>
                <c:pt idx="9">
                  <c:v>0.71222222222222242</c:v>
                </c:pt>
                <c:pt idx="10" formatCode="0.000">
                  <c:v>0.85888888888888892</c:v>
                </c:pt>
                <c:pt idx="11">
                  <c:v>0.28666666666666674</c:v>
                </c:pt>
                <c:pt idx="12">
                  <c:v>0.16333333333333333</c:v>
                </c:pt>
                <c:pt idx="13">
                  <c:v>0.103333333333333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53F-3449-B20D-2E23C8DC1C48}"/>
            </c:ext>
          </c:extLst>
        </c:ser>
        <c:ser>
          <c:idx val="3"/>
          <c:order val="3"/>
          <c:tx>
            <c:strRef>
              <c:f>'[SPACES ANALYSIS.xlsx]Sheet8'!$B$150</c:f>
              <c:strCache>
                <c:ptCount val="1"/>
                <c:pt idx="0">
                  <c:v>Metal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[SPACES ANALYSIS.xlsx]Sheet8'!$C$146:$P$146</c:f>
              <c:strCache>
                <c:ptCount val="14"/>
                <c:pt idx="0">
                  <c:v>WP 4</c:v>
                </c:pt>
                <c:pt idx="1">
                  <c:v>WP 14</c:v>
                </c:pt>
                <c:pt idx="2">
                  <c:v>WP 16</c:v>
                </c:pt>
                <c:pt idx="3">
                  <c:v>WP 18</c:v>
                </c:pt>
                <c:pt idx="4">
                  <c:v>WP 19</c:v>
                </c:pt>
                <c:pt idx="5">
                  <c:v>WP 20</c:v>
                </c:pt>
                <c:pt idx="6">
                  <c:v>WP 21</c:v>
                </c:pt>
                <c:pt idx="7">
                  <c:v>WP 45</c:v>
                </c:pt>
                <c:pt idx="8">
                  <c:v>WP 50</c:v>
                </c:pt>
                <c:pt idx="9">
                  <c:v>WP 52</c:v>
                </c:pt>
                <c:pt idx="10">
                  <c:v>WP 53</c:v>
                </c:pt>
                <c:pt idx="11">
                  <c:v>WP 54</c:v>
                </c:pt>
                <c:pt idx="12">
                  <c:v>WP 55</c:v>
                </c:pt>
                <c:pt idx="13">
                  <c:v>WP 56</c:v>
                </c:pt>
              </c:strCache>
            </c:strRef>
          </c:cat>
          <c:val>
            <c:numRef>
              <c:f>'[SPACES ANALYSIS.xlsx]Sheet8'!$C$150:$P$150</c:f>
              <c:numCache>
                <c:formatCode>0.00</c:formatCode>
                <c:ptCount val="14"/>
                <c:pt idx="0">
                  <c:v>0.10333333333333337</c:v>
                </c:pt>
                <c:pt idx="1">
                  <c:v>0.21555555555555558</c:v>
                </c:pt>
                <c:pt idx="2">
                  <c:v>0.1833333333333334</c:v>
                </c:pt>
                <c:pt idx="3">
                  <c:v>5.2222222222222239E-2</c:v>
                </c:pt>
                <c:pt idx="4">
                  <c:v>0.11666666666666671</c:v>
                </c:pt>
                <c:pt idx="5">
                  <c:v>0.22944444444444451</c:v>
                </c:pt>
                <c:pt idx="6">
                  <c:v>0.19666666666666671</c:v>
                </c:pt>
                <c:pt idx="7">
                  <c:v>0.10500000000000004</c:v>
                </c:pt>
                <c:pt idx="8">
                  <c:v>0.12333333333333336</c:v>
                </c:pt>
                <c:pt idx="9">
                  <c:v>0.15222222222222226</c:v>
                </c:pt>
                <c:pt idx="10" formatCode="0.000">
                  <c:v>0.14444444444444449</c:v>
                </c:pt>
                <c:pt idx="11">
                  <c:v>0.18444444444444452</c:v>
                </c:pt>
                <c:pt idx="12">
                  <c:v>7.6111111111111129E-2</c:v>
                </c:pt>
                <c:pt idx="13">
                  <c:v>8.33333333333333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53F-3449-B20D-2E23C8DC1C48}"/>
            </c:ext>
          </c:extLst>
        </c:ser>
        <c:ser>
          <c:idx val="4"/>
          <c:order val="4"/>
          <c:tx>
            <c:strRef>
              <c:f>'[SPACES ANALYSIS.xlsx]Sheet8'!$B$151</c:f>
              <c:strCache>
                <c:ptCount val="1"/>
                <c:pt idx="0">
                  <c:v>Glas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[SPACES ANALYSIS.xlsx]Sheet8'!$C$146:$P$146</c:f>
              <c:strCache>
                <c:ptCount val="14"/>
                <c:pt idx="0">
                  <c:v>WP 4</c:v>
                </c:pt>
                <c:pt idx="1">
                  <c:v>WP 14</c:v>
                </c:pt>
                <c:pt idx="2">
                  <c:v>WP 16</c:v>
                </c:pt>
                <c:pt idx="3">
                  <c:v>WP 18</c:v>
                </c:pt>
                <c:pt idx="4">
                  <c:v>WP 19</c:v>
                </c:pt>
                <c:pt idx="5">
                  <c:v>WP 20</c:v>
                </c:pt>
                <c:pt idx="6">
                  <c:v>WP 21</c:v>
                </c:pt>
                <c:pt idx="7">
                  <c:v>WP 45</c:v>
                </c:pt>
                <c:pt idx="8">
                  <c:v>WP 50</c:v>
                </c:pt>
                <c:pt idx="9">
                  <c:v>WP 52</c:v>
                </c:pt>
                <c:pt idx="10">
                  <c:v>WP 53</c:v>
                </c:pt>
                <c:pt idx="11">
                  <c:v>WP 54</c:v>
                </c:pt>
                <c:pt idx="12">
                  <c:v>WP 55</c:v>
                </c:pt>
                <c:pt idx="13">
                  <c:v>WP 56</c:v>
                </c:pt>
              </c:strCache>
            </c:strRef>
          </c:cat>
          <c:val>
            <c:numRef>
              <c:f>'[SPACES ANALYSIS.xlsx]Sheet8'!$C$151:$P$151</c:f>
              <c:numCache>
                <c:formatCode>0.00</c:formatCode>
                <c:ptCount val="14"/>
                <c:pt idx="0">
                  <c:v>0.19111111111111109</c:v>
                </c:pt>
                <c:pt idx="1">
                  <c:v>0.20555555555555563</c:v>
                </c:pt>
                <c:pt idx="2">
                  <c:v>0.22055555555555556</c:v>
                </c:pt>
                <c:pt idx="3">
                  <c:v>0.11777777777777777</c:v>
                </c:pt>
                <c:pt idx="4">
                  <c:v>0.19888888888888895</c:v>
                </c:pt>
                <c:pt idx="5">
                  <c:v>0.31888888888888894</c:v>
                </c:pt>
                <c:pt idx="6">
                  <c:v>0.26666666666666666</c:v>
                </c:pt>
                <c:pt idx="7">
                  <c:v>0.1866666666666667</c:v>
                </c:pt>
                <c:pt idx="8">
                  <c:v>0.54666666666666663</c:v>
                </c:pt>
                <c:pt idx="9">
                  <c:v>0.3972222222222222</c:v>
                </c:pt>
                <c:pt idx="10" formatCode="0.000">
                  <c:v>0.31444444444444458</c:v>
                </c:pt>
                <c:pt idx="11">
                  <c:v>0.14888888888888893</c:v>
                </c:pt>
                <c:pt idx="12">
                  <c:v>8.0000000000000043E-2</c:v>
                </c:pt>
                <c:pt idx="13">
                  <c:v>7.500000000000002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53F-3449-B20D-2E23C8DC1C48}"/>
            </c:ext>
          </c:extLst>
        </c:ser>
        <c:ser>
          <c:idx val="5"/>
          <c:order val="5"/>
          <c:tx>
            <c:strRef>
              <c:f>'[SPACES ANALYSIS.xlsx]Sheet8'!$B$152</c:f>
              <c:strCache>
                <c:ptCount val="1"/>
                <c:pt idx="0">
                  <c:v>Paper/Cardboard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[SPACES ANALYSIS.xlsx]Sheet8'!$C$146:$P$146</c:f>
              <c:strCache>
                <c:ptCount val="14"/>
                <c:pt idx="0">
                  <c:v>WP 4</c:v>
                </c:pt>
                <c:pt idx="1">
                  <c:v>WP 14</c:v>
                </c:pt>
                <c:pt idx="2">
                  <c:v>WP 16</c:v>
                </c:pt>
                <c:pt idx="3">
                  <c:v>WP 18</c:v>
                </c:pt>
                <c:pt idx="4">
                  <c:v>WP 19</c:v>
                </c:pt>
                <c:pt idx="5">
                  <c:v>WP 20</c:v>
                </c:pt>
                <c:pt idx="6">
                  <c:v>WP 21</c:v>
                </c:pt>
                <c:pt idx="7">
                  <c:v>WP 45</c:v>
                </c:pt>
                <c:pt idx="8">
                  <c:v>WP 50</c:v>
                </c:pt>
                <c:pt idx="9">
                  <c:v>WP 52</c:v>
                </c:pt>
                <c:pt idx="10">
                  <c:v>WP 53</c:v>
                </c:pt>
                <c:pt idx="11">
                  <c:v>WP 54</c:v>
                </c:pt>
                <c:pt idx="12">
                  <c:v>WP 55</c:v>
                </c:pt>
                <c:pt idx="13">
                  <c:v>WP 56</c:v>
                </c:pt>
              </c:strCache>
            </c:strRef>
          </c:cat>
          <c:val>
            <c:numRef>
              <c:f>'[SPACES ANALYSIS.xlsx]Sheet8'!$C$152:$P$152</c:f>
              <c:numCache>
                <c:formatCode>0.00</c:formatCode>
                <c:ptCount val="14"/>
                <c:pt idx="0">
                  <c:v>0.53222222222222237</c:v>
                </c:pt>
                <c:pt idx="1">
                  <c:v>0.52444444444444449</c:v>
                </c:pt>
                <c:pt idx="2">
                  <c:v>0.43388888888888894</c:v>
                </c:pt>
                <c:pt idx="3">
                  <c:v>0.41222222222222227</c:v>
                </c:pt>
                <c:pt idx="4">
                  <c:v>0.79166666666666652</c:v>
                </c:pt>
                <c:pt idx="5">
                  <c:v>0.52333333333333332</c:v>
                </c:pt>
                <c:pt idx="6">
                  <c:v>0.58111111111111124</c:v>
                </c:pt>
                <c:pt idx="7">
                  <c:v>0.41555555555555562</c:v>
                </c:pt>
                <c:pt idx="8">
                  <c:v>0.64555555555555566</c:v>
                </c:pt>
                <c:pt idx="9">
                  <c:v>0.49777777777777776</c:v>
                </c:pt>
                <c:pt idx="10" formatCode="0.000">
                  <c:v>0.67666666666666675</c:v>
                </c:pt>
                <c:pt idx="11">
                  <c:v>0.33888888888888891</c:v>
                </c:pt>
                <c:pt idx="12">
                  <c:v>0.11777777777777779</c:v>
                </c:pt>
                <c:pt idx="13">
                  <c:v>0.321111111111111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553F-3449-B20D-2E23C8DC1C48}"/>
            </c:ext>
          </c:extLst>
        </c:ser>
        <c:ser>
          <c:idx val="6"/>
          <c:order val="6"/>
          <c:tx>
            <c:strRef>
              <c:f>'[SPACES ANALYSIS.xlsx]Sheet8'!$B$153</c:f>
              <c:strCache>
                <c:ptCount val="1"/>
                <c:pt idx="0">
                  <c:v>Textile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[SPACES ANALYSIS.xlsx]Sheet8'!$C$146:$P$146</c:f>
              <c:strCache>
                <c:ptCount val="14"/>
                <c:pt idx="0">
                  <c:v>WP 4</c:v>
                </c:pt>
                <c:pt idx="1">
                  <c:v>WP 14</c:v>
                </c:pt>
                <c:pt idx="2">
                  <c:v>WP 16</c:v>
                </c:pt>
                <c:pt idx="3">
                  <c:v>WP 18</c:v>
                </c:pt>
                <c:pt idx="4">
                  <c:v>WP 19</c:v>
                </c:pt>
                <c:pt idx="5">
                  <c:v>WP 20</c:v>
                </c:pt>
                <c:pt idx="6">
                  <c:v>WP 21</c:v>
                </c:pt>
                <c:pt idx="7">
                  <c:v>WP 45</c:v>
                </c:pt>
                <c:pt idx="8">
                  <c:v>WP 50</c:v>
                </c:pt>
                <c:pt idx="9">
                  <c:v>WP 52</c:v>
                </c:pt>
                <c:pt idx="10">
                  <c:v>WP 53</c:v>
                </c:pt>
                <c:pt idx="11">
                  <c:v>WP 54</c:v>
                </c:pt>
                <c:pt idx="12">
                  <c:v>WP 55</c:v>
                </c:pt>
                <c:pt idx="13">
                  <c:v>WP 56</c:v>
                </c:pt>
              </c:strCache>
            </c:strRef>
          </c:cat>
          <c:val>
            <c:numRef>
              <c:f>'[SPACES ANALYSIS.xlsx]Sheet8'!$C$153:$P$153</c:f>
              <c:numCache>
                <c:formatCode>0.00</c:formatCode>
                <c:ptCount val="14"/>
                <c:pt idx="0">
                  <c:v>2.1761111111111111</c:v>
                </c:pt>
                <c:pt idx="1">
                  <c:v>2.5022222222222226</c:v>
                </c:pt>
                <c:pt idx="2">
                  <c:v>2.1444444444444444</c:v>
                </c:pt>
                <c:pt idx="3">
                  <c:v>0.5988888888888888</c:v>
                </c:pt>
                <c:pt idx="4">
                  <c:v>2.0144444444444445</c:v>
                </c:pt>
                <c:pt idx="5">
                  <c:v>1.5588888888888892</c:v>
                </c:pt>
                <c:pt idx="6">
                  <c:v>1.6344444444444446</c:v>
                </c:pt>
                <c:pt idx="7">
                  <c:v>2.8238888888888889</c:v>
                </c:pt>
                <c:pt idx="8">
                  <c:v>1.848888888888889</c:v>
                </c:pt>
                <c:pt idx="9">
                  <c:v>1.2472222222222222</c:v>
                </c:pt>
                <c:pt idx="10" formatCode="0.000">
                  <c:v>1.3466666666666669</c:v>
                </c:pt>
                <c:pt idx="11">
                  <c:v>1.9266666666666667</c:v>
                </c:pt>
                <c:pt idx="12">
                  <c:v>0.72333333333333338</c:v>
                </c:pt>
                <c:pt idx="13">
                  <c:v>0.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553F-3449-B20D-2E23C8DC1C48}"/>
            </c:ext>
          </c:extLst>
        </c:ser>
        <c:ser>
          <c:idx val="7"/>
          <c:order val="7"/>
          <c:tx>
            <c:strRef>
              <c:f>'[SPACES ANALYSIS.xlsx]Sheet8'!$B$154</c:f>
              <c:strCache>
                <c:ptCount val="1"/>
                <c:pt idx="0">
                  <c:v>Foil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[SPACES ANALYSIS.xlsx]Sheet8'!$C$146:$P$146</c:f>
              <c:strCache>
                <c:ptCount val="14"/>
                <c:pt idx="0">
                  <c:v>WP 4</c:v>
                </c:pt>
                <c:pt idx="1">
                  <c:v>WP 14</c:v>
                </c:pt>
                <c:pt idx="2">
                  <c:v>WP 16</c:v>
                </c:pt>
                <c:pt idx="3">
                  <c:v>WP 18</c:v>
                </c:pt>
                <c:pt idx="4">
                  <c:v>WP 19</c:v>
                </c:pt>
                <c:pt idx="5">
                  <c:v>WP 20</c:v>
                </c:pt>
                <c:pt idx="6">
                  <c:v>WP 21</c:v>
                </c:pt>
                <c:pt idx="7">
                  <c:v>WP 45</c:v>
                </c:pt>
                <c:pt idx="8">
                  <c:v>WP 50</c:v>
                </c:pt>
                <c:pt idx="9">
                  <c:v>WP 52</c:v>
                </c:pt>
                <c:pt idx="10">
                  <c:v>WP 53</c:v>
                </c:pt>
                <c:pt idx="11">
                  <c:v>WP 54</c:v>
                </c:pt>
                <c:pt idx="12">
                  <c:v>WP 55</c:v>
                </c:pt>
                <c:pt idx="13">
                  <c:v>WP 56</c:v>
                </c:pt>
              </c:strCache>
            </c:strRef>
          </c:cat>
          <c:val>
            <c:numRef>
              <c:f>'[SPACES ANALYSIS.xlsx]Sheet8'!$C$154:$P$154</c:f>
              <c:numCache>
                <c:formatCode>0.00</c:formatCode>
                <c:ptCount val="14"/>
                <c:pt idx="0">
                  <c:v>0.16777777777777786</c:v>
                </c:pt>
                <c:pt idx="1">
                  <c:v>0.24777777777777785</c:v>
                </c:pt>
                <c:pt idx="2">
                  <c:v>0.18166666666666673</c:v>
                </c:pt>
                <c:pt idx="3">
                  <c:v>3.4444444444444465E-2</c:v>
                </c:pt>
                <c:pt idx="4">
                  <c:v>0.19111111111111115</c:v>
                </c:pt>
                <c:pt idx="5">
                  <c:v>0.17777777777777784</c:v>
                </c:pt>
                <c:pt idx="6">
                  <c:v>0.12611111111111117</c:v>
                </c:pt>
                <c:pt idx="7">
                  <c:v>0.18222222222222229</c:v>
                </c:pt>
                <c:pt idx="8">
                  <c:v>0.15777777777777785</c:v>
                </c:pt>
                <c:pt idx="9">
                  <c:v>0.1355555555555556</c:v>
                </c:pt>
                <c:pt idx="10" formatCode="0.000">
                  <c:v>0.18777777777777782</c:v>
                </c:pt>
                <c:pt idx="11">
                  <c:v>0.17444444444444449</c:v>
                </c:pt>
                <c:pt idx="12">
                  <c:v>4.2222222222222244E-2</c:v>
                </c:pt>
                <c:pt idx="13">
                  <c:v>4.555555555555557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553F-3449-B20D-2E23C8DC1C48}"/>
            </c:ext>
          </c:extLst>
        </c:ser>
        <c:ser>
          <c:idx val="8"/>
          <c:order val="8"/>
          <c:tx>
            <c:strRef>
              <c:f>'[SPACES ANALYSIS.xlsx]Sheet8'!$B$155</c:f>
              <c:strCache>
                <c:ptCount val="1"/>
                <c:pt idx="0">
                  <c:v>Soil and fines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[SPACES ANALYSIS.xlsx]Sheet8'!$C$146:$P$146</c:f>
              <c:strCache>
                <c:ptCount val="14"/>
                <c:pt idx="0">
                  <c:v>WP 4</c:v>
                </c:pt>
                <c:pt idx="1">
                  <c:v>WP 14</c:v>
                </c:pt>
                <c:pt idx="2">
                  <c:v>WP 16</c:v>
                </c:pt>
                <c:pt idx="3">
                  <c:v>WP 18</c:v>
                </c:pt>
                <c:pt idx="4">
                  <c:v>WP 19</c:v>
                </c:pt>
                <c:pt idx="5">
                  <c:v>WP 20</c:v>
                </c:pt>
                <c:pt idx="6">
                  <c:v>WP 21</c:v>
                </c:pt>
                <c:pt idx="7">
                  <c:v>WP 45</c:v>
                </c:pt>
                <c:pt idx="8">
                  <c:v>WP 50</c:v>
                </c:pt>
                <c:pt idx="9">
                  <c:v>WP 52</c:v>
                </c:pt>
                <c:pt idx="10">
                  <c:v>WP 53</c:v>
                </c:pt>
                <c:pt idx="11">
                  <c:v>WP 54</c:v>
                </c:pt>
                <c:pt idx="12">
                  <c:v>WP 55</c:v>
                </c:pt>
                <c:pt idx="13">
                  <c:v>WP 56</c:v>
                </c:pt>
              </c:strCache>
            </c:strRef>
          </c:cat>
          <c:val>
            <c:numRef>
              <c:f>'[SPACES ANALYSIS.xlsx]Sheet8'!$C$155:$P$155</c:f>
              <c:numCache>
                <c:formatCode>0.00</c:formatCode>
                <c:ptCount val="14"/>
                <c:pt idx="0">
                  <c:v>35.949999999999989</c:v>
                </c:pt>
                <c:pt idx="1">
                  <c:v>34.638888888888879</c:v>
                </c:pt>
                <c:pt idx="2">
                  <c:v>29.797222222222228</c:v>
                </c:pt>
                <c:pt idx="3">
                  <c:v>1.18</c:v>
                </c:pt>
                <c:pt idx="4">
                  <c:v>28.794444444444444</c:v>
                </c:pt>
                <c:pt idx="5">
                  <c:v>22.748333333333331</c:v>
                </c:pt>
                <c:pt idx="6">
                  <c:v>31.252222222222219</c:v>
                </c:pt>
                <c:pt idx="7">
                  <c:v>28.641666666666669</c:v>
                </c:pt>
                <c:pt idx="8">
                  <c:v>28.358333333333334</c:v>
                </c:pt>
                <c:pt idx="9">
                  <c:v>18.745555555555558</c:v>
                </c:pt>
                <c:pt idx="10" formatCode="0.000">
                  <c:v>23.978888888888889</c:v>
                </c:pt>
                <c:pt idx="11">
                  <c:v>33.06444444444444</c:v>
                </c:pt>
                <c:pt idx="12">
                  <c:v>11.976666666666668</c:v>
                </c:pt>
                <c:pt idx="13">
                  <c:v>16.1066666666666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553F-3449-B20D-2E23C8DC1C48}"/>
            </c:ext>
          </c:extLst>
        </c:ser>
        <c:ser>
          <c:idx val="9"/>
          <c:order val="9"/>
          <c:tx>
            <c:strRef>
              <c:f>'[SPACES ANALYSIS.xlsx]Sheet8'!$B$156</c:f>
              <c:strCache>
                <c:ptCount val="1"/>
                <c:pt idx="0">
                  <c:v>Other (mesh, rubber, foam)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[SPACES ANALYSIS.xlsx]Sheet8'!$C$146:$P$146</c:f>
              <c:strCache>
                <c:ptCount val="14"/>
                <c:pt idx="0">
                  <c:v>WP 4</c:v>
                </c:pt>
                <c:pt idx="1">
                  <c:v>WP 14</c:v>
                </c:pt>
                <c:pt idx="2">
                  <c:v>WP 16</c:v>
                </c:pt>
                <c:pt idx="3">
                  <c:v>WP 18</c:v>
                </c:pt>
                <c:pt idx="4">
                  <c:v>WP 19</c:v>
                </c:pt>
                <c:pt idx="5">
                  <c:v>WP 20</c:v>
                </c:pt>
                <c:pt idx="6">
                  <c:v>WP 21</c:v>
                </c:pt>
                <c:pt idx="7">
                  <c:v>WP 45</c:v>
                </c:pt>
                <c:pt idx="8">
                  <c:v>WP 50</c:v>
                </c:pt>
                <c:pt idx="9">
                  <c:v>WP 52</c:v>
                </c:pt>
                <c:pt idx="10">
                  <c:v>WP 53</c:v>
                </c:pt>
                <c:pt idx="11">
                  <c:v>WP 54</c:v>
                </c:pt>
                <c:pt idx="12">
                  <c:v>WP 55</c:v>
                </c:pt>
                <c:pt idx="13">
                  <c:v>WP 56</c:v>
                </c:pt>
              </c:strCache>
            </c:strRef>
          </c:cat>
          <c:val>
            <c:numRef>
              <c:f>'[SPACES ANALYSIS.xlsx]Sheet8'!$C$156:$P$156</c:f>
              <c:numCache>
                <c:formatCode>0.00</c:formatCode>
                <c:ptCount val="14"/>
                <c:pt idx="0">
                  <c:v>0.96111111111111125</c:v>
                </c:pt>
                <c:pt idx="1">
                  <c:v>1.2777777777777779</c:v>
                </c:pt>
                <c:pt idx="2">
                  <c:v>1.3755555555555556</c:v>
                </c:pt>
                <c:pt idx="3">
                  <c:v>0.37444444444444447</c:v>
                </c:pt>
                <c:pt idx="4">
                  <c:v>0.71944444444444444</c:v>
                </c:pt>
                <c:pt idx="5">
                  <c:v>0.89333333333333342</c:v>
                </c:pt>
                <c:pt idx="6">
                  <c:v>0.79222222222222227</c:v>
                </c:pt>
                <c:pt idx="7">
                  <c:v>1.3788888888888891</c:v>
                </c:pt>
                <c:pt idx="8">
                  <c:v>0.83777777777777784</c:v>
                </c:pt>
                <c:pt idx="9">
                  <c:v>0.68555555555555558</c:v>
                </c:pt>
                <c:pt idx="10" formatCode="0.000">
                  <c:v>1.0244444444444445</c:v>
                </c:pt>
                <c:pt idx="11">
                  <c:v>0.99888888888888894</c:v>
                </c:pt>
                <c:pt idx="12">
                  <c:v>0.26222222222222225</c:v>
                </c:pt>
                <c:pt idx="13">
                  <c:v>0.385555555555555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553F-3449-B20D-2E23C8DC1C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1659669327"/>
        <c:axId val="162389152"/>
      </c:barChart>
      <c:catAx>
        <c:axId val="16596693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GB"/>
                  <a:t>Waste pile number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162389152"/>
        <c:crosses val="autoZero"/>
        <c:auto val="1"/>
        <c:lblAlgn val="ctr"/>
        <c:lblOffset val="100"/>
        <c:noMultiLvlLbl val="0"/>
      </c:catAx>
      <c:valAx>
        <c:axId val="1623891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GB"/>
                  <a:t>Weight of waste (Kg/m</a:t>
                </a:r>
                <a:r>
                  <a:rPr lang="en-GB" baseline="30000"/>
                  <a:t>2</a:t>
                </a:r>
                <a:r>
                  <a:rPr lang="en-GB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165966932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Calibri" panose="020F0502020204030204" pitchFamily="34" charset="0"/>
          <a:cs typeface="Calibri" panose="020F050202020403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1740</Template>
  <TotalTime>6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nga mwapasa</dc:creator>
  <cp:keywords/>
  <dc:description/>
  <cp:lastModifiedBy>Tracy Morse</cp:lastModifiedBy>
  <cp:revision>2</cp:revision>
  <dcterms:created xsi:type="dcterms:W3CDTF">2025-12-09T17:14:00Z</dcterms:created>
  <dcterms:modified xsi:type="dcterms:W3CDTF">2026-01-23T10:46:00Z</dcterms:modified>
</cp:coreProperties>
</file>